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74A56" w14:textId="64C998FB" w:rsidR="000C7E79" w:rsidRPr="00DD64E6" w:rsidRDefault="000C7E79" w:rsidP="000C7E7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32"/>
          <w:u w:val="single"/>
        </w:rPr>
      </w:pPr>
      <w:r w:rsidRPr="00DD64E6">
        <w:rPr>
          <w:rFonts w:ascii="Calibri" w:hAnsi="Calibri" w:cs="Calibri"/>
          <w:b/>
          <w:bCs/>
          <w:color w:val="000000" w:themeColor="text1"/>
          <w:sz w:val="32"/>
          <w:u w:val="single"/>
        </w:rPr>
        <w:t xml:space="preserve">Appendix </w:t>
      </w:r>
      <w:r w:rsidR="00E71B43">
        <w:rPr>
          <w:rFonts w:ascii="Calibri" w:hAnsi="Calibri" w:cs="Calibri"/>
          <w:b/>
          <w:bCs/>
          <w:color w:val="000000" w:themeColor="text1"/>
          <w:sz w:val="32"/>
          <w:u w:val="single"/>
        </w:rPr>
        <w:t>3</w:t>
      </w:r>
    </w:p>
    <w:p w14:paraId="655B7FAF" w14:textId="77777777" w:rsidR="000C7E79" w:rsidRDefault="000C7E79" w:rsidP="000C7E79">
      <w:pPr>
        <w:spacing w:line="360" w:lineRule="auto"/>
        <w:jc w:val="both"/>
        <w:rPr>
          <w:rFonts w:ascii="Calibri" w:hAnsi="Calibri" w:cs="Calibri"/>
          <w:i/>
          <w:iCs/>
          <w:color w:val="000000" w:themeColor="text1"/>
        </w:rPr>
      </w:pPr>
    </w:p>
    <w:p w14:paraId="023E507E" w14:textId="1C703F0E" w:rsidR="000C7E79" w:rsidRDefault="000C7E79" w:rsidP="000C7E79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i/>
          <w:iCs/>
          <w:color w:val="000000" w:themeColor="text1"/>
        </w:rPr>
        <w:t xml:space="preserve">Revision Knee Complexity Classification (RKCC) – adapted from Phillips et al </w:t>
      </w:r>
      <w:r w:rsidR="00E47829">
        <w:rPr>
          <w:rFonts w:ascii="Calibri" w:hAnsi="Calibri" w:cs="Calibri"/>
          <w:color w:val="000000" w:themeColor="text1"/>
        </w:rPr>
        <w:t>[15]</w:t>
      </w:r>
    </w:p>
    <w:p w14:paraId="2BA2A52D" w14:textId="77777777" w:rsidR="000C7E79" w:rsidRDefault="000C7E79" w:rsidP="000C7E79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19A77A0E" w14:textId="77777777" w:rsidR="000C7E79" w:rsidRPr="00554708" w:rsidRDefault="000C7E79" w:rsidP="000C7E79">
      <w:pPr>
        <w:spacing w:line="360" w:lineRule="auto"/>
        <w:jc w:val="both"/>
        <w:rPr>
          <w:rFonts w:ascii="Calibri" w:hAnsi="Calibri" w:cs="Calibri"/>
          <w:b/>
          <w:bCs/>
          <w:i/>
          <w:iCs/>
          <w:color w:val="000000" w:themeColor="text1"/>
        </w:rPr>
      </w:pPr>
      <w:r w:rsidRPr="00554708">
        <w:rPr>
          <w:rFonts w:ascii="Calibri" w:hAnsi="Calibri" w:cs="Calibri"/>
          <w:b/>
          <w:bCs/>
          <w:i/>
          <w:iCs/>
          <w:color w:val="000000" w:themeColor="text1"/>
        </w:rPr>
        <w:t>R1 (Revision 1)—</w:t>
      </w:r>
      <w:r>
        <w:rPr>
          <w:rFonts w:ascii="Calibri" w:hAnsi="Calibri" w:cs="Calibri"/>
          <w:b/>
          <w:bCs/>
          <w:i/>
          <w:iCs/>
          <w:color w:val="000000" w:themeColor="text1"/>
        </w:rPr>
        <w:t>L</w:t>
      </w:r>
      <w:r w:rsidRPr="00554708">
        <w:rPr>
          <w:rFonts w:ascii="Calibri" w:hAnsi="Calibri" w:cs="Calibri"/>
          <w:b/>
          <w:bCs/>
          <w:i/>
          <w:iCs/>
          <w:color w:val="000000" w:themeColor="text1"/>
        </w:rPr>
        <w:t>ess complex revision surgery</w:t>
      </w:r>
    </w:p>
    <w:p w14:paraId="4902393C" w14:textId="77777777" w:rsidR="000C7E79" w:rsidRDefault="000C7E79" w:rsidP="000C7E79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For example:</w:t>
      </w:r>
    </w:p>
    <w:p w14:paraId="755A9DF1" w14:textId="77777777" w:rsidR="000C7E79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First revision TKR for aseptic loosening</w:t>
      </w:r>
    </w:p>
    <w:p w14:paraId="306A1D04" w14:textId="77777777" w:rsidR="000C7E79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Revision of a partial knee replacement to a total knee replacement</w:t>
      </w:r>
    </w:p>
    <w:p w14:paraId="71E7DCAB" w14:textId="77777777" w:rsidR="000C7E79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Polyethylene exchange</w:t>
      </w:r>
    </w:p>
    <w:p w14:paraId="6709917E" w14:textId="77777777" w:rsidR="000C7E79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Debridement, </w:t>
      </w:r>
      <w:proofErr w:type="gramStart"/>
      <w:r>
        <w:rPr>
          <w:rFonts w:ascii="Calibri" w:hAnsi="Calibri" w:cs="Calibri"/>
          <w:color w:val="000000" w:themeColor="text1"/>
        </w:rPr>
        <w:t>antibiotics</w:t>
      </w:r>
      <w:proofErr w:type="gramEnd"/>
      <w:r>
        <w:rPr>
          <w:rFonts w:ascii="Calibri" w:hAnsi="Calibri" w:cs="Calibri"/>
          <w:color w:val="000000" w:themeColor="text1"/>
        </w:rPr>
        <w:t xml:space="preserve"> and implant retention (DAIR) procedures</w:t>
      </w:r>
    </w:p>
    <w:p w14:paraId="751F74E6" w14:textId="77777777" w:rsidR="000C7E79" w:rsidRPr="00554708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No additional complexity factors (such as patient comorbidities or soft tissue inadequacy)</w:t>
      </w:r>
    </w:p>
    <w:p w14:paraId="52D48B7F" w14:textId="77777777" w:rsidR="000C7E79" w:rsidRPr="00236D0E" w:rsidRDefault="000C7E79" w:rsidP="000C7E79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3EF86F5D" w14:textId="77777777" w:rsidR="000C7E79" w:rsidRPr="00554708" w:rsidRDefault="000C7E79" w:rsidP="000C7E79">
      <w:pPr>
        <w:spacing w:line="360" w:lineRule="auto"/>
        <w:jc w:val="both"/>
        <w:rPr>
          <w:rFonts w:ascii="Calibri" w:hAnsi="Calibri" w:cs="Calibri"/>
          <w:b/>
          <w:bCs/>
          <w:i/>
          <w:iCs/>
          <w:color w:val="000000" w:themeColor="text1"/>
        </w:rPr>
      </w:pPr>
      <w:r w:rsidRPr="00554708">
        <w:rPr>
          <w:rFonts w:ascii="Calibri" w:hAnsi="Calibri" w:cs="Calibri"/>
          <w:b/>
          <w:bCs/>
          <w:i/>
          <w:iCs/>
          <w:color w:val="000000" w:themeColor="text1"/>
        </w:rPr>
        <w:t>R2 (Revision 2)—</w:t>
      </w:r>
      <w:r>
        <w:rPr>
          <w:rFonts w:ascii="Calibri" w:hAnsi="Calibri" w:cs="Calibri"/>
          <w:b/>
          <w:bCs/>
          <w:i/>
          <w:iCs/>
          <w:color w:val="000000" w:themeColor="text1"/>
        </w:rPr>
        <w:t>C</w:t>
      </w:r>
      <w:r w:rsidRPr="00554708">
        <w:rPr>
          <w:rFonts w:ascii="Calibri" w:hAnsi="Calibri" w:cs="Calibri"/>
          <w:b/>
          <w:bCs/>
          <w:i/>
          <w:iCs/>
          <w:color w:val="000000" w:themeColor="text1"/>
        </w:rPr>
        <w:t>omplex revision surgery</w:t>
      </w:r>
    </w:p>
    <w:p w14:paraId="5BD50FA9" w14:textId="77777777" w:rsidR="000C7E79" w:rsidRDefault="000C7E79" w:rsidP="000C7E79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For example:</w:t>
      </w:r>
    </w:p>
    <w:p w14:paraId="17C6AE2C" w14:textId="77777777" w:rsidR="000C7E79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First re-revision operation</w:t>
      </w:r>
    </w:p>
    <w:p w14:paraId="3C14976A" w14:textId="77777777" w:rsidR="000C7E79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First </w:t>
      </w:r>
      <w:proofErr w:type="spellStart"/>
      <w:r>
        <w:rPr>
          <w:rFonts w:ascii="Calibri" w:hAnsi="Calibri" w:cs="Calibri"/>
          <w:color w:val="000000" w:themeColor="text1"/>
        </w:rPr>
        <w:t>revison</w:t>
      </w:r>
      <w:proofErr w:type="spellEnd"/>
      <w:r>
        <w:rPr>
          <w:rFonts w:ascii="Calibri" w:hAnsi="Calibri" w:cs="Calibri"/>
          <w:color w:val="000000" w:themeColor="text1"/>
        </w:rPr>
        <w:t xml:space="preserve"> for PJI</w:t>
      </w:r>
    </w:p>
    <w:p w14:paraId="7D0197A5" w14:textId="77777777" w:rsidR="000C7E79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Bone loss requiring supplemental fixation (</w:t>
      </w:r>
      <w:proofErr w:type="gramStart"/>
      <w:r>
        <w:rPr>
          <w:rFonts w:ascii="Calibri" w:hAnsi="Calibri" w:cs="Calibri"/>
          <w:color w:val="000000" w:themeColor="text1"/>
        </w:rPr>
        <w:t>e.g.</w:t>
      </w:r>
      <w:proofErr w:type="gramEnd"/>
      <w:r>
        <w:rPr>
          <w:rFonts w:ascii="Calibri" w:hAnsi="Calibri" w:cs="Calibri"/>
          <w:color w:val="000000" w:themeColor="text1"/>
        </w:rPr>
        <w:t xml:space="preserve"> using a cone or sleeve) (AORI 2B)</w:t>
      </w:r>
    </w:p>
    <w:p w14:paraId="4123827D" w14:textId="77777777" w:rsidR="000C7E79" w:rsidRPr="00554708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R1 cases with additional complexity factors</w:t>
      </w:r>
    </w:p>
    <w:p w14:paraId="0A51BE78" w14:textId="77777777" w:rsidR="000C7E79" w:rsidRDefault="000C7E79" w:rsidP="000C7E79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7D04B8E3" w14:textId="77777777" w:rsidR="000C7E79" w:rsidRDefault="000C7E79" w:rsidP="000C7E79">
      <w:pPr>
        <w:spacing w:line="360" w:lineRule="auto"/>
        <w:jc w:val="both"/>
        <w:rPr>
          <w:rFonts w:ascii="Calibri" w:hAnsi="Calibri" w:cs="Calibri"/>
          <w:b/>
          <w:bCs/>
          <w:i/>
          <w:iCs/>
          <w:color w:val="000000" w:themeColor="text1"/>
        </w:rPr>
      </w:pPr>
    </w:p>
    <w:p w14:paraId="3935DE9E" w14:textId="77777777" w:rsidR="000C7E79" w:rsidRPr="00554708" w:rsidRDefault="000C7E79" w:rsidP="000C7E79">
      <w:pPr>
        <w:spacing w:line="360" w:lineRule="auto"/>
        <w:jc w:val="both"/>
        <w:rPr>
          <w:rFonts w:ascii="Calibri" w:hAnsi="Calibri" w:cs="Calibri"/>
          <w:b/>
          <w:bCs/>
          <w:i/>
          <w:iCs/>
          <w:color w:val="000000" w:themeColor="text1"/>
        </w:rPr>
      </w:pPr>
      <w:r w:rsidRPr="00554708">
        <w:rPr>
          <w:rFonts w:ascii="Calibri" w:hAnsi="Calibri" w:cs="Calibri"/>
          <w:b/>
          <w:bCs/>
          <w:i/>
          <w:iCs/>
          <w:color w:val="000000" w:themeColor="text1"/>
        </w:rPr>
        <w:t>R3 (Revision 3)—</w:t>
      </w:r>
      <w:r>
        <w:rPr>
          <w:rFonts w:ascii="Calibri" w:hAnsi="Calibri" w:cs="Calibri"/>
          <w:b/>
          <w:bCs/>
          <w:i/>
          <w:iCs/>
          <w:color w:val="000000" w:themeColor="text1"/>
        </w:rPr>
        <w:t>M</w:t>
      </w:r>
      <w:r w:rsidRPr="00554708">
        <w:rPr>
          <w:rFonts w:ascii="Calibri" w:hAnsi="Calibri" w:cs="Calibri"/>
          <w:b/>
          <w:bCs/>
          <w:i/>
          <w:iCs/>
          <w:color w:val="000000" w:themeColor="text1"/>
        </w:rPr>
        <w:t>ost complex and salvage cases</w:t>
      </w:r>
    </w:p>
    <w:p w14:paraId="62AA1A81" w14:textId="77777777" w:rsidR="000C7E79" w:rsidRPr="00236D0E" w:rsidRDefault="000C7E79" w:rsidP="000C7E79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For example:</w:t>
      </w:r>
    </w:p>
    <w:p w14:paraId="32C7AF2A" w14:textId="77777777" w:rsidR="000C7E79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Multiple previous revision procedures</w:t>
      </w:r>
    </w:p>
    <w:p w14:paraId="3197B21B" w14:textId="77777777" w:rsidR="000C7E79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Bone loss requiring extensive metaphyseal reconstruction or massive endoprosthesis</w:t>
      </w:r>
    </w:p>
    <w:p w14:paraId="2398731A" w14:textId="77777777" w:rsidR="000C7E79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Requirement for hinged prosthesis due to bone loss or instability</w:t>
      </w:r>
    </w:p>
    <w:p w14:paraId="2A847640" w14:textId="77777777" w:rsidR="000C7E79" w:rsidRDefault="000C7E79" w:rsidP="000C7E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alvage procedures (</w:t>
      </w:r>
      <w:proofErr w:type="gramStart"/>
      <w:r>
        <w:rPr>
          <w:rFonts w:ascii="Calibri" w:hAnsi="Calibri" w:cs="Calibri"/>
          <w:color w:val="000000" w:themeColor="text1"/>
        </w:rPr>
        <w:t>e.g.</w:t>
      </w:r>
      <w:proofErr w:type="gramEnd"/>
      <w:r>
        <w:rPr>
          <w:rFonts w:ascii="Calibri" w:hAnsi="Calibri" w:cs="Calibri"/>
          <w:color w:val="000000" w:themeColor="text1"/>
        </w:rPr>
        <w:t xml:space="preserve"> arthrodesis, amputation)</w:t>
      </w:r>
    </w:p>
    <w:p w14:paraId="36B94BDE" w14:textId="77777777" w:rsidR="000C7E79" w:rsidRDefault="000C7E79" w:rsidP="000C7E79"/>
    <w:p w14:paraId="7DA05C96" w14:textId="77777777" w:rsidR="00C0423E" w:rsidRDefault="00E47829"/>
    <w:sectPr w:rsidR="00C0423E" w:rsidSect="002E44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86FAF"/>
    <w:multiLevelType w:val="hybridMultilevel"/>
    <w:tmpl w:val="1402EC24"/>
    <w:lvl w:ilvl="0" w:tplc="2E8ADEFC">
      <w:start w:val="68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79"/>
    <w:rsid w:val="00002175"/>
    <w:rsid w:val="00006512"/>
    <w:rsid w:val="00020D98"/>
    <w:rsid w:val="000211AD"/>
    <w:rsid w:val="0004169F"/>
    <w:rsid w:val="00047EA6"/>
    <w:rsid w:val="000502A0"/>
    <w:rsid w:val="0009383C"/>
    <w:rsid w:val="000B0F06"/>
    <w:rsid w:val="000B375E"/>
    <w:rsid w:val="000C31F4"/>
    <w:rsid w:val="000C7E79"/>
    <w:rsid w:val="000D71E7"/>
    <w:rsid w:val="000F42DC"/>
    <w:rsid w:val="001131FD"/>
    <w:rsid w:val="00117A50"/>
    <w:rsid w:val="00135F4E"/>
    <w:rsid w:val="00151987"/>
    <w:rsid w:val="00157574"/>
    <w:rsid w:val="00170E72"/>
    <w:rsid w:val="00176040"/>
    <w:rsid w:val="001E77FE"/>
    <w:rsid w:val="00234B3A"/>
    <w:rsid w:val="00240263"/>
    <w:rsid w:val="00241E27"/>
    <w:rsid w:val="00250673"/>
    <w:rsid w:val="00251BA8"/>
    <w:rsid w:val="00265A31"/>
    <w:rsid w:val="0026629A"/>
    <w:rsid w:val="00272CCD"/>
    <w:rsid w:val="00273EF7"/>
    <w:rsid w:val="002773F2"/>
    <w:rsid w:val="002A4DA2"/>
    <w:rsid w:val="002B7E88"/>
    <w:rsid w:val="002D00D4"/>
    <w:rsid w:val="002D2C3A"/>
    <w:rsid w:val="002E443D"/>
    <w:rsid w:val="002F14BF"/>
    <w:rsid w:val="00304777"/>
    <w:rsid w:val="00327360"/>
    <w:rsid w:val="00353967"/>
    <w:rsid w:val="00353A04"/>
    <w:rsid w:val="00361D28"/>
    <w:rsid w:val="00372665"/>
    <w:rsid w:val="0038493C"/>
    <w:rsid w:val="00395E1B"/>
    <w:rsid w:val="003A74D0"/>
    <w:rsid w:val="003D10C7"/>
    <w:rsid w:val="003E2C65"/>
    <w:rsid w:val="003E2DE1"/>
    <w:rsid w:val="003F2EB3"/>
    <w:rsid w:val="003F390F"/>
    <w:rsid w:val="00407DF3"/>
    <w:rsid w:val="004160F2"/>
    <w:rsid w:val="004176CB"/>
    <w:rsid w:val="00451116"/>
    <w:rsid w:val="004519DB"/>
    <w:rsid w:val="004A0965"/>
    <w:rsid w:val="00512866"/>
    <w:rsid w:val="00514C69"/>
    <w:rsid w:val="00514FC9"/>
    <w:rsid w:val="00523F1D"/>
    <w:rsid w:val="005308A3"/>
    <w:rsid w:val="00543B79"/>
    <w:rsid w:val="0054597C"/>
    <w:rsid w:val="00574918"/>
    <w:rsid w:val="00587056"/>
    <w:rsid w:val="00591A02"/>
    <w:rsid w:val="00595BC6"/>
    <w:rsid w:val="005E4BC8"/>
    <w:rsid w:val="0061107A"/>
    <w:rsid w:val="00633954"/>
    <w:rsid w:val="00635942"/>
    <w:rsid w:val="00640DF4"/>
    <w:rsid w:val="00650C66"/>
    <w:rsid w:val="00683288"/>
    <w:rsid w:val="006875C8"/>
    <w:rsid w:val="006907A7"/>
    <w:rsid w:val="00694946"/>
    <w:rsid w:val="006A2EEA"/>
    <w:rsid w:val="006A67A3"/>
    <w:rsid w:val="006D27EC"/>
    <w:rsid w:val="006E43A6"/>
    <w:rsid w:val="00704333"/>
    <w:rsid w:val="00763C6D"/>
    <w:rsid w:val="007A1189"/>
    <w:rsid w:val="007A3FF8"/>
    <w:rsid w:val="007D6E81"/>
    <w:rsid w:val="00812F42"/>
    <w:rsid w:val="00850B99"/>
    <w:rsid w:val="008548B7"/>
    <w:rsid w:val="00882F38"/>
    <w:rsid w:val="008922CC"/>
    <w:rsid w:val="008B7AD7"/>
    <w:rsid w:val="008C2CE3"/>
    <w:rsid w:val="008D298F"/>
    <w:rsid w:val="008E0B23"/>
    <w:rsid w:val="00941AB4"/>
    <w:rsid w:val="00944432"/>
    <w:rsid w:val="00956802"/>
    <w:rsid w:val="009605B6"/>
    <w:rsid w:val="00991519"/>
    <w:rsid w:val="009B602B"/>
    <w:rsid w:val="009C46A2"/>
    <w:rsid w:val="009F49CA"/>
    <w:rsid w:val="00A03EC1"/>
    <w:rsid w:val="00A22E76"/>
    <w:rsid w:val="00A419EB"/>
    <w:rsid w:val="00A428E4"/>
    <w:rsid w:val="00A56FA3"/>
    <w:rsid w:val="00A8533C"/>
    <w:rsid w:val="00AA1E17"/>
    <w:rsid w:val="00AB0C4A"/>
    <w:rsid w:val="00B31F69"/>
    <w:rsid w:val="00B62034"/>
    <w:rsid w:val="00B65C97"/>
    <w:rsid w:val="00B7129F"/>
    <w:rsid w:val="00BA4681"/>
    <w:rsid w:val="00BC7B07"/>
    <w:rsid w:val="00BE2750"/>
    <w:rsid w:val="00C124DD"/>
    <w:rsid w:val="00C32BC6"/>
    <w:rsid w:val="00C51D43"/>
    <w:rsid w:val="00C74215"/>
    <w:rsid w:val="00C7499B"/>
    <w:rsid w:val="00C76F2C"/>
    <w:rsid w:val="00D0069D"/>
    <w:rsid w:val="00D22776"/>
    <w:rsid w:val="00D3009E"/>
    <w:rsid w:val="00D44619"/>
    <w:rsid w:val="00D52D62"/>
    <w:rsid w:val="00D6631F"/>
    <w:rsid w:val="00D92CF4"/>
    <w:rsid w:val="00DA0FED"/>
    <w:rsid w:val="00DA1E70"/>
    <w:rsid w:val="00DD4015"/>
    <w:rsid w:val="00DF375B"/>
    <w:rsid w:val="00E47829"/>
    <w:rsid w:val="00E605DC"/>
    <w:rsid w:val="00E71B43"/>
    <w:rsid w:val="00E72B1B"/>
    <w:rsid w:val="00E73854"/>
    <w:rsid w:val="00E84B3B"/>
    <w:rsid w:val="00E86D63"/>
    <w:rsid w:val="00E97168"/>
    <w:rsid w:val="00EA0DFE"/>
    <w:rsid w:val="00EA7E9F"/>
    <w:rsid w:val="00ED7099"/>
    <w:rsid w:val="00ED7371"/>
    <w:rsid w:val="00F11000"/>
    <w:rsid w:val="00F240A0"/>
    <w:rsid w:val="00FA58B2"/>
    <w:rsid w:val="00FB13B0"/>
    <w:rsid w:val="00FB77BF"/>
    <w:rsid w:val="00FD02BF"/>
    <w:rsid w:val="00FF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E46DF"/>
  <w14:defaultImageDpi w14:val="32767"/>
  <w15:chartTrackingRefBased/>
  <w15:docId w15:val="{0818462F-C20A-B34D-8A98-14887FCA1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7E7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7E7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z Sabah</dc:creator>
  <cp:keywords/>
  <dc:description/>
  <cp:lastModifiedBy>Shiraz Sabah</cp:lastModifiedBy>
  <cp:revision>3</cp:revision>
  <dcterms:created xsi:type="dcterms:W3CDTF">2021-09-28T09:01:00Z</dcterms:created>
  <dcterms:modified xsi:type="dcterms:W3CDTF">2021-12-17T11:43:00Z</dcterms:modified>
</cp:coreProperties>
</file>